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A74D2" w14:textId="109F07E4" w:rsidR="008A520A" w:rsidRPr="008F24D2" w:rsidRDefault="008A520A" w:rsidP="008A520A">
      <w:pPr>
        <w:rPr>
          <w:rFonts w:ascii="Times New Roman" w:hAnsi="Times New Roman" w:cs="Times New Roman"/>
          <w:bCs/>
          <w:lang w:val="en-US"/>
        </w:rPr>
      </w:pPr>
      <w:bookmarkStart w:id="0" w:name="_GoBack"/>
      <w:r w:rsidRPr="008F24D2">
        <w:rPr>
          <w:rFonts w:ascii="Times New Roman" w:hAnsi="Times New Roman" w:cs="Times New Roman"/>
          <w:b/>
          <w:lang w:val="en-US"/>
        </w:rPr>
        <w:t>Table S</w:t>
      </w:r>
      <w:r w:rsidRPr="008F24D2">
        <w:rPr>
          <w:rFonts w:ascii="Times New Roman" w:hAnsi="Times New Roman" w:cs="Times New Roman"/>
          <w:b/>
          <w:lang w:val="en-US"/>
        </w:rPr>
        <w:fldChar w:fldCharType="begin"/>
      </w:r>
      <w:r w:rsidRPr="008F24D2">
        <w:rPr>
          <w:rFonts w:ascii="Times New Roman" w:hAnsi="Times New Roman" w:cs="Times New Roman"/>
          <w:b/>
          <w:lang w:val="en-US"/>
        </w:rPr>
        <w:instrText xml:space="preserve"> SEQ Taula_S \* ARABIC </w:instrText>
      </w:r>
      <w:r w:rsidRPr="008F24D2">
        <w:rPr>
          <w:rFonts w:ascii="Times New Roman" w:hAnsi="Times New Roman" w:cs="Times New Roman"/>
          <w:b/>
          <w:lang w:val="en-US"/>
        </w:rPr>
        <w:fldChar w:fldCharType="separate"/>
      </w:r>
      <w:r w:rsidR="002E5F45" w:rsidRPr="008F24D2">
        <w:rPr>
          <w:rFonts w:ascii="Times New Roman" w:hAnsi="Times New Roman" w:cs="Times New Roman"/>
          <w:b/>
          <w:noProof/>
          <w:lang w:val="en-US"/>
        </w:rPr>
        <w:t>1</w:t>
      </w:r>
      <w:r w:rsidRPr="008F24D2">
        <w:rPr>
          <w:rFonts w:ascii="Times New Roman" w:hAnsi="Times New Roman" w:cs="Times New Roman"/>
          <w:b/>
          <w:lang w:val="en-US"/>
        </w:rPr>
        <w:fldChar w:fldCharType="end"/>
      </w:r>
      <w:r w:rsidRPr="008F24D2">
        <w:rPr>
          <w:rFonts w:ascii="Times New Roman" w:hAnsi="Times New Roman" w:cs="Times New Roman"/>
          <w:b/>
          <w:lang w:val="en-US"/>
        </w:rPr>
        <w:t>.</w:t>
      </w:r>
      <w:r w:rsidRPr="008F24D2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8F24D2">
        <w:rPr>
          <w:rFonts w:ascii="Times New Roman" w:hAnsi="Times New Roman" w:cs="Times New Roman"/>
          <w:bCs/>
          <w:lang w:val="en-US"/>
        </w:rPr>
        <w:t xml:space="preserve">Characteristics of vancomycin-resistant </w:t>
      </w:r>
      <w:r w:rsidRPr="008F24D2">
        <w:rPr>
          <w:rFonts w:ascii="Times New Roman" w:hAnsi="Times New Roman" w:cs="Times New Roman"/>
          <w:bCs/>
          <w:i/>
          <w:lang w:val="en-US"/>
        </w:rPr>
        <w:t>Enterococcus faecium</w:t>
      </w:r>
      <w:r w:rsidRPr="008F24D2">
        <w:rPr>
          <w:rFonts w:ascii="Times New Roman" w:hAnsi="Times New Roman" w:cs="Times New Roman"/>
          <w:bCs/>
          <w:lang w:val="en-US"/>
        </w:rPr>
        <w:t xml:space="preserve"> isolates and comparison of clustering methodologies.</w:t>
      </w:r>
    </w:p>
    <w:tbl>
      <w:tblPr>
        <w:tblW w:w="12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1304"/>
        <w:gridCol w:w="850"/>
        <w:gridCol w:w="996"/>
        <w:gridCol w:w="1134"/>
        <w:gridCol w:w="976"/>
        <w:gridCol w:w="959"/>
        <w:gridCol w:w="1701"/>
        <w:gridCol w:w="1587"/>
        <w:gridCol w:w="1361"/>
        <w:gridCol w:w="1430"/>
      </w:tblGrid>
      <w:tr w:rsidR="008F24D2" w:rsidRPr="008F24D2" w14:paraId="29143019" w14:textId="77777777" w:rsidTr="00FF7083">
        <w:trPr>
          <w:trHeight w:val="290"/>
          <w:tblHeader/>
        </w:trPr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F4C3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98AA0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ollection d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CEEE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solate sourc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A39C8" w14:textId="1B5BE25E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pi. outbrea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85C6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Hospital loc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3C7C9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88E6E" w14:textId="26A2AEAC" w:rsidR="00F75885" w:rsidRPr="008F24D2" w:rsidRDefault="00F75885" w:rsidP="00F7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42F1B" w14:textId="6A4496C2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gMLST clust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E46B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gSN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AACE5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KA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A6BC" w14:textId="77777777" w:rsidR="00F75885" w:rsidRPr="008F24D2" w:rsidRDefault="00F75885" w:rsidP="00BF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FT-IR cluster</w:t>
            </w:r>
          </w:p>
        </w:tc>
      </w:tr>
      <w:tr w:rsidR="008F24D2" w:rsidRPr="008F24D2" w14:paraId="17E49C34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5F29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894F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4/04/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FF0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683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205A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FEBA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032C5" w14:textId="25F9563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649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0358A" w14:textId="3960556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2E140" w14:textId="20A4850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8204D" w14:textId="183F7AD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11D2" w14:textId="3BDEC76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5</w:t>
            </w:r>
          </w:p>
        </w:tc>
      </w:tr>
      <w:tr w:rsidR="008F24D2" w:rsidRPr="008F24D2" w14:paraId="5A073F1C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9347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F385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5/04/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20DE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CAD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D4A4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67E6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F31D6" w14:textId="696CEBB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649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BE046" w14:textId="7596169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7D9BC" w14:textId="423704B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8E854" w14:textId="24789CE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588A1" w14:textId="4572B0A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5</w:t>
            </w:r>
          </w:p>
        </w:tc>
      </w:tr>
      <w:tr w:rsidR="008F24D2" w:rsidRPr="008F24D2" w14:paraId="70523A5F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CFEF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E5C3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6/11/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487F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B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FF9D9" w14:textId="1FCD8DE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0D6B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B19D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AE3E3" w14:textId="129BE21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BB070" w14:textId="244567F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C9645" w14:textId="1563157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DD03F" w14:textId="1CA2509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AF267" w14:textId="084F08A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ED101CA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6505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D16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8/11/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6F0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W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60B88" w14:textId="4E1C637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5056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DCFB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740CE" w14:textId="013D439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7456D" w14:textId="4D8ACBD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F302D" w14:textId="54037A5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8166D" w14:textId="4ADE911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1128A" w14:textId="054485F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1E440A0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6B1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E25F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9/11/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471A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W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97247" w14:textId="13F26B2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00B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2F85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829B8" w14:textId="2656599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E562F" w14:textId="00F5E5F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D1978" w14:textId="60D7B96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70CFA" w14:textId="320F83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99A61" w14:textId="0B802EC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046C3CF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FF53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316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0/11/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FDA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3244B" w14:textId="3E8D73A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40F3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86CC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C7B8F" w14:textId="59B79AA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1BFD3" w14:textId="2B2CEF2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8B799" w14:textId="359AFCE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6065" w14:textId="1469360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6C741" w14:textId="4F0AF81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5A7AE60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2A2B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8D0A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/0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A24F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7C57B" w14:textId="07FE0DE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FE5A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A666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C3D04" w14:textId="73B4986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74760" w14:textId="3970985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9F787" w14:textId="56B2351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9E517" w14:textId="7342C2C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65E2E" w14:textId="5C9AB20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5AB51A58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9846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909A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4/0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57C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A6107" w14:textId="19278C4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9222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13A5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D0EE4" w14:textId="72476B2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81092" w14:textId="4E8F8F6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07946" w14:textId="7C8751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929CD" w14:textId="095705E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5803B" w14:textId="01A1164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96FF72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083A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8584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4/0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0040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623CF" w14:textId="7693523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6B5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A590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603EC" w14:textId="38E698C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5F70C" w14:textId="11915DE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36639" w14:textId="6862533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54A89" w14:textId="7161F1C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93B97" w14:textId="36AD241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singl_1</w:t>
            </w:r>
          </w:p>
        </w:tc>
      </w:tr>
      <w:tr w:rsidR="008F24D2" w:rsidRPr="008F24D2" w14:paraId="314C0A1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A8C0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BE81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8/0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4005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F939" w14:textId="52A9892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1B26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7250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FE89C" w14:textId="0180BE0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CCDE" w14:textId="7D8D192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4517E" w14:textId="7E2AB25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71788" w14:textId="554BD45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E7E31" w14:textId="15810DC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singl_2</w:t>
            </w:r>
          </w:p>
        </w:tc>
      </w:tr>
      <w:tr w:rsidR="008F24D2" w:rsidRPr="008F24D2" w14:paraId="37E7CA04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B408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6B19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8/0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AD9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7BC90" w14:textId="0BF929F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CA2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603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7469B" w14:textId="4306C5F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EE4F9" w14:textId="139788E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2CBA6" w14:textId="63F7EE1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B52B4" w14:textId="45C1222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0B475" w14:textId="43E53C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1070E1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DC9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849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9/0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C354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3DDA0" w14:textId="64618F8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A02E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DAE6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8B87E" w14:textId="75E49F9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61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8BF53" w14:textId="6A10C5E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08A13" w14:textId="0574D8D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DDA36" w14:textId="00971B6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92540" w14:textId="5C9E05A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3</w:t>
            </w:r>
          </w:p>
        </w:tc>
      </w:tr>
      <w:tr w:rsidR="008F24D2" w:rsidRPr="008F24D2" w14:paraId="2032904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3B24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A997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/02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F645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9D6AA" w14:textId="49A150F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D2F4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B391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12C82" w14:textId="5ECC595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AFF94" w14:textId="104FF7B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B95C7" w14:textId="1C0A7ED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DB1F0" w14:textId="36E7C32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FF1F8" w14:textId="1357841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AE0770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513A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0128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/02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F67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53881" w14:textId="01D2FA8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54C1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59E3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8C198" w14:textId="608D7DC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2BDB4" w14:textId="1812B2D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47E8D" w14:textId="31D12F2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7D119" w14:textId="44F45BE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D78D0" w14:textId="152C9C6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29D961D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38C4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A65E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6/02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31E8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757A4" w14:textId="183F6EA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21A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A76F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8099D" w14:textId="2F1F4D8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28D1D" w14:textId="1C683F8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C71E5" w14:textId="7AEA8A0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A284C" w14:textId="599A660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8B7BC" w14:textId="642E3FD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6F6EEA5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4C92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699E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8/03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A91C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3460" w14:textId="6340485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E049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3EEA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EBCD8" w14:textId="5EEF09A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73A90" w14:textId="0B83C34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E7237" w14:textId="5497344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081E5" w14:textId="6149D84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406D5" w14:textId="7DE038F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E62B484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E24E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AA09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9/03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F7F4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25FAC" w14:textId="797B63E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D08A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A6D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F475D" w14:textId="1351B63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B4EF7" w14:textId="2DADF28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13C09" w14:textId="34B0299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90B18" w14:textId="65BAF8E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B9228" w14:textId="196CE78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AD101A7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3F75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4476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6/03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235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0796E" w14:textId="5328779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583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7F50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EE7E8" w14:textId="40C91DF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EAB42" w14:textId="304F7AB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CEDE6" w14:textId="0D92DB4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F721D" w14:textId="5F2075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98931" w14:textId="11211EC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6F4005BD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9503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8159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6/04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3A9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551D5" w14:textId="65ADAEC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1263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74B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13F19" w14:textId="7E8EBA4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E247D" w14:textId="6EC3865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A95FE" w14:textId="46ACEB2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90F28" w14:textId="089799E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7623A" w14:textId="1F8896B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A017295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9061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C7A7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/04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2678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0A59" w14:textId="4488B6B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8E3C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3543" w14:textId="04C6F541" w:rsidR="0078699C" w:rsidRPr="008F24D2" w:rsidRDefault="00325366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5FE6D" w14:textId="448E4A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341BA" w14:textId="037CB54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561B" w14:textId="70AE92E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D4C56" w14:textId="2944669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642E7" w14:textId="75AE0C3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86EC8E2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58FB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7A4F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2/04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1769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07D24" w14:textId="48D1D0C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D9D9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05E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AF2D7" w14:textId="21BAECF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5CE7A" w14:textId="06541F0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EDF35" w14:textId="55C8385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5D9A2" w14:textId="0E2DAC6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AEC79" w14:textId="5E924BB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6</w:t>
            </w:r>
          </w:p>
        </w:tc>
      </w:tr>
      <w:tr w:rsidR="008F24D2" w:rsidRPr="008F24D2" w14:paraId="665012D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D415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1A6F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7/04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00AD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B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D5053" w14:textId="53D234B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F2EA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C1B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57FAD" w14:textId="1B20EA2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9A67F" w14:textId="31F1950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5586F" w14:textId="499CAF4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E95BC" w14:textId="6821EAC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306FF" w14:textId="7E9F0B3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singl_3</w:t>
            </w:r>
          </w:p>
        </w:tc>
      </w:tr>
      <w:tr w:rsidR="008F24D2" w:rsidRPr="008F24D2" w14:paraId="0410E10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C24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92F2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2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AD9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B1A7" w14:textId="74531A5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5433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1407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B1F09" w14:textId="58C4167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3162F" w14:textId="2D6F78F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6D3B4" w14:textId="7DE1A00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476EF" w14:textId="4A9E3E9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380CD" w14:textId="7C2BC79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CE868CD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4EDD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E89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D0E1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6C5A" w14:textId="61B9DBF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6B22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D6CD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49A3A" w14:textId="759E987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64D4D" w14:textId="066DD87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055D8" w14:textId="33019BF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A1543" w14:textId="6A7E580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E845A" w14:textId="7DFCE26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CED0714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9873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4536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7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10A0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DC45" w14:textId="23828DD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4325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BDCF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AD1BF" w14:textId="604BE0C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8D3C3" w14:textId="5B42ECB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0A620" w14:textId="3841F53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1DBA3" w14:textId="34CF0B1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3D708" w14:textId="5318CDF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D2F7EDF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5547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56C8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7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0A1E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0CDC0" w14:textId="4F494A6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211A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AD68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DE9B9" w14:textId="59FAFA2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5DE9B" w14:textId="541386A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9A2B2" w14:textId="1BE70F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35DF5" w14:textId="6A5CAE1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84AEE" w14:textId="5537317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5F000AC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33F4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0446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7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D6F5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79AF" w14:textId="2C6E09C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7172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0E2B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67787" w14:textId="0C5B651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5E6A3" w14:textId="539625F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CD91" w14:textId="16932B8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3D8B0" w14:textId="2BAB1B3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CCDCC" w14:textId="4BBC918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DA95ECB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6A01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C23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7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F775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3449D" w14:textId="0D426A1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116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56CF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28F52" w14:textId="2940E7D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349C7" w14:textId="6A6079C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23AA7" w14:textId="3DB0F59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0C6C0" w14:textId="0256D3D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5826C" w14:textId="7A73593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D4185A5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691B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1495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5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74DF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7FCBE" w14:textId="70E921F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7B50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99E1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6F758" w14:textId="3A09D79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3E267" w14:textId="3FAC405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16CC6" w14:textId="51E46DF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BC39" w14:textId="604C174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FBDCE" w14:textId="72DABF6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6FE6D3D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0BD7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823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5/05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0AD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5790D" w14:textId="5CCB437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1E15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4C3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0874F" w14:textId="26A0FBE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F1872" w14:textId="38B8D6E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9C36C" w14:textId="31133AE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B09A9" w14:textId="59CAA3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E62F3" w14:textId="4997D7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36984FB2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284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6D7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4/07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CF64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DF87" w14:textId="1AC7650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20C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31B6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0F368" w14:textId="08EC6EF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8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E604F" w14:textId="5E6ED13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18B24" w14:textId="2402DDF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D91E" w14:textId="3F7F256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D2319" w14:textId="6D34560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4</w:t>
            </w:r>
          </w:p>
        </w:tc>
      </w:tr>
      <w:tr w:rsidR="008F24D2" w:rsidRPr="008F24D2" w14:paraId="7853B36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642C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D4B8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8/07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63A9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B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2FC42" w14:textId="72BF172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479C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055E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50BE9" w14:textId="7168B27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C68DE" w14:textId="7C799B3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FE058" w14:textId="23138D8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E65B0" w14:textId="76BDBCA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FE2FD" w14:textId="595871D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3</w:t>
            </w:r>
          </w:p>
        </w:tc>
      </w:tr>
      <w:tr w:rsidR="008F24D2" w:rsidRPr="008F24D2" w14:paraId="6EA0F55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6C97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CB47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7/07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46DA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FAEDC" w14:textId="7C954C4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E5D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4701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9F53E" w14:textId="58948CA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D49E2" w14:textId="6E1902E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859BF" w14:textId="5324BD0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F976" w14:textId="46D3FB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9EE20" w14:textId="51D5699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506F584C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057B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26E0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3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4259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B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2CEEC" w14:textId="240D7B1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90F0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2F9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9FC7D" w14:textId="55E4A65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C9836" w14:textId="4434AFA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84B52" w14:textId="0D53A4E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E84CC" w14:textId="7E2E1E5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95144" w14:textId="6C1E5D1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D06566B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B371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D8B9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5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184C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F034F" w14:textId="3A48F00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EB8B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0A46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DCC84" w14:textId="3FCDBF2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033E0" w14:textId="6B1874E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2E939" w14:textId="226B3F5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A092B" w14:textId="6391B7B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EB22E" w14:textId="0FFE561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F9DFBD7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E1A3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FA30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7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E9D4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CDAA" w14:textId="22774A3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CBE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FC6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BE7AA" w14:textId="532C194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16CFC" w14:textId="597491F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EF0C4" w14:textId="5E2DAE5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7545C" w14:textId="4017BC2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C405D" w14:textId="773E449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6D7464D6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3289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1F9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7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EC66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EBE6D" w14:textId="7ACA23D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C475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9DC7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B3CCF" w14:textId="5DD3BE1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B0DAF" w14:textId="070EB2C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8A73F" w14:textId="6DDDA50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51053" w14:textId="3F5CAE9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0247B" w14:textId="43C7E33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66E8F097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D640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20A0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7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609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18DF1" w14:textId="58CB821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F57E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B19F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FE350" w14:textId="1F317D9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11B96" w14:textId="66A3A6D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C1C10" w14:textId="472DCDB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D7219" w14:textId="536B626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EEC38" w14:textId="186F204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E7F0EC8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2BF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1BCC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7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BC9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C8D6" w14:textId="65E7A20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6A27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4931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734F0" w14:textId="48AC950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ABE1B" w14:textId="04309A2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BF4DD" w14:textId="605726F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DA112" w14:textId="3366454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900C4" w14:textId="69B3BD6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3</w:t>
            </w:r>
          </w:p>
        </w:tc>
      </w:tr>
      <w:tr w:rsidR="008F24D2" w:rsidRPr="008F24D2" w14:paraId="6B6E5C8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6F59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36A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20AD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5DA93" w14:textId="7314E55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F33C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18B1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6D3FC" w14:textId="1FDEE33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0F31A" w14:textId="338EE44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B03E3" w14:textId="15CC013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0F455" w14:textId="5C1055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A24B0" w14:textId="1D0F3BF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48417F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0E37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05A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9D0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04C0" w14:textId="10A1DB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7E70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6067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89936" w14:textId="44BFD0D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3637F" w14:textId="6FFB262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CA533" w14:textId="4F44C13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A90DB" w14:textId="5ED1EA8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3F328" w14:textId="28CC408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3</w:t>
            </w:r>
          </w:p>
        </w:tc>
      </w:tr>
      <w:tr w:rsidR="008F24D2" w:rsidRPr="008F24D2" w14:paraId="5D4B6CF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BDF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05E5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0EC4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444C4" w14:textId="01662D1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EF42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9A46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3218F" w14:textId="0DBB4E0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4151F" w14:textId="0EDB707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B3814" w14:textId="3628AEE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32DBD" w14:textId="09FBDE4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504C" w14:textId="2FA195B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EDD0747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1300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B672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07C3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9FCEF" w14:textId="1A04CA5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9241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A098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8CF23" w14:textId="65AD236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B659D" w14:textId="3DE0CB8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62A61" w14:textId="060CDB3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485C2" w14:textId="4F5214B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C37FF" w14:textId="0AF6865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2F1DFF5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D203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77C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4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39A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A6A3" w14:textId="1E65FF1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A8A3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43E8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5FAF9" w14:textId="3E35185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EF0B8" w14:textId="48C7333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5A778" w14:textId="2FBBA0B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6A49F" w14:textId="5436CCE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655AE" w14:textId="1B6AB87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3</w:t>
            </w:r>
          </w:p>
        </w:tc>
      </w:tr>
      <w:tr w:rsidR="008F24D2" w:rsidRPr="008F24D2" w14:paraId="76231F1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99BA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89B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9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1E1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673E8" w14:textId="4008FA4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9686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7A23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AF0FD" w14:textId="15F3923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80868" w14:textId="2071D9E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73621" w14:textId="1B5C027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45A3E" w14:textId="6101B85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6D696" w14:textId="05131C3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36E23EDB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BC29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4040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0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B41B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57DD3" w14:textId="43962E8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8C7C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57CC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E02A1" w14:textId="3C3DA5F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1D54E" w14:textId="7A7D0C5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115D0" w14:textId="349C6DB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E856F" w14:textId="0D4758E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1C7FE" w14:textId="0FDBE2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348E62F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21A6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B6F6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30/09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EA78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DB458" w14:textId="0380718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66C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F3C0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F45A7" w14:textId="2415E2D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EB5AD" w14:textId="7B45411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CA596" w14:textId="2220CE0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92903" w14:textId="4254391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71070" w14:textId="1A69901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41E1BB3D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6919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D1A9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5/10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2C61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E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5232A" w14:textId="53B85A3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2C37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0C7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AD9D7" w14:textId="76ABCBE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ABB8E" w14:textId="7685A6D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9DD41" w14:textId="2F03B75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9AF9A" w14:textId="3A2F32F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26822" w14:textId="3B486C0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8BFABC4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8F9A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B4D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5/10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B896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E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2CEDF" w14:textId="27103ED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F91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893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F2134" w14:textId="37B99A6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50759" w14:textId="3999EB8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7C669" w14:textId="1035DA4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38555" w14:textId="4BDA995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EE9E4" w14:textId="7D2006B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6BEE165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D532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981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5/10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E99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E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92EA2" w14:textId="3333675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EEDB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18E4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84840" w14:textId="6664700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BC75B" w14:textId="3E18EA1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BC32E" w14:textId="3BECA37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B7C5F" w14:textId="48ADB78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F3F59" w14:textId="24319A0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7C0EF408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B0B3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A75D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5/10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723F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E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BFF1E" w14:textId="30B3E79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FED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A2E0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7F1CD" w14:textId="362B836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4B2CA" w14:textId="5DCA9EC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BA69B" w14:textId="49779FE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35D21" w14:textId="4726BBF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88624" w14:textId="2BCDB5D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0459C5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4D8C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C5C1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5/10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5175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C9D7F" w14:textId="05BABFD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02F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5211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9A809" w14:textId="3E5C06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3FA2D" w14:textId="1FDD999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16371" w14:textId="7080707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0D0BF" w14:textId="3D68C09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52266" w14:textId="381F56F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810BECA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C789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479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2/1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4931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D0FE9" w14:textId="0D9923F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83D0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A182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3D75E" w14:textId="6B674DF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D4524" w14:textId="404BE0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26007" w14:textId="22A5E81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AC03D" w14:textId="7DE2468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DB9E2" w14:textId="1578466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D2039D2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3FAE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CB67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8/1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0276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47B2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54DC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AR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9CA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42BFF" w14:textId="7527ACD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20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9E38C" w14:textId="6B71DD2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B2C87" w14:textId="7C4DE6B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8197F" w14:textId="0FBE17D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710E6" w14:textId="65F26D0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0C2B4D46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7073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C2E8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5/1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1ECA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7773" w14:textId="4B7DC5C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03F0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E0D7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AD24B" w14:textId="0E1F7EE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20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74A9F" w14:textId="6B86A4A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69F09" w14:textId="5F64F73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FFE0C" w14:textId="6EB46D1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21422" w14:textId="4FBB753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4A5DF6F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01FA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AACA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6/1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F111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F413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057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D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A2C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520AC" w14:textId="6954AEB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1A21B" w14:textId="71F739D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4EDE0" w14:textId="167CA3A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6A52F" w14:textId="2E8CAFF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BCAC1" w14:textId="6B8B019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FB16660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7A1E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A8AF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2/11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1BEC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E594" w14:textId="3516290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7351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C4A0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F49C9" w14:textId="70C0CA1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20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FCB7" w14:textId="1D325CB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8CC19" w14:textId="42BA1FF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AD032" w14:textId="35A9100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1E454" w14:textId="1DAC38E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794FD48C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12E1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2118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7/12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84F5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7FBB8" w14:textId="5B1F833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0902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6AE2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A8690" w14:textId="2F17075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4491E" w14:textId="6109E1E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5BECB" w14:textId="7302039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542BE" w14:textId="5188FB2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E5A6C" w14:textId="3F56F04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35796F1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ED9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D18C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5/12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BFFA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8B74" w14:textId="017DC7D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1964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E803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6B3E8" w14:textId="2180723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20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9FC86" w14:textId="778BF1C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97726" w14:textId="76001A2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CB7D0" w14:textId="508824E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45337" w14:textId="2EFE556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460E133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6FCC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2B3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6/12/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5B22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12FFB" w14:textId="2653402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A7C8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712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F42BF" w14:textId="57AB506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8E545" w14:textId="1D2DEA1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03938" w14:textId="23AE2D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FF92E" w14:textId="151F06A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724DE" w14:textId="166397B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F4B712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50D0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0FD9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3/02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E3B7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D00E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782B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860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7C01A" w14:textId="6238226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64EBA" w14:textId="5BC7AE7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723A3" w14:textId="4B7BEE1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F1DFA" w14:textId="2C06E82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DB9BE" w14:textId="3BAE3FD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4F2EE0C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1022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C18F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9/03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769B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E8596" w14:textId="75A38C2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7C6F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9257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3E034" w14:textId="1E8CE95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D698" w14:textId="24EE4FB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8692C" w14:textId="569B6D4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7A2D1" w14:textId="1C6803C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DD9A1" w14:textId="6622147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8AA52AC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262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BF10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0/04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95B5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34B91" w14:textId="62FAB94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BD7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P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026A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4062C" w14:textId="1EDF93B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777A9" w14:textId="5120AA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661A3" w14:textId="3BD4030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CA2DA" w14:textId="04828B8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049C1" w14:textId="554EE89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6E52D01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56F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0253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2/05/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F974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A52E8" w14:textId="2846047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744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E9F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693C5" w14:textId="0233357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8327F" w14:textId="350646D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63D0E" w14:textId="226D40C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112EF" w14:textId="7A1072E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03449" w14:textId="19564A4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34A5117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56E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81E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4/05/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B7EB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1FBA" w14:textId="47A2341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F5F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E4F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3A432" w14:textId="0196E97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5ADB8" w14:textId="16036F2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64036" w14:textId="6D9ACC8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A45AF" w14:textId="1B4C00B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04456" w14:textId="3E32E3A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159EDC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59B8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380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6/05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F129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990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34C2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DC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E41D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9A497" w14:textId="1587BF9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00FA5" w14:textId="4F42B6E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51E89" w14:textId="79A400E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12F56" w14:textId="10DE4DB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1A73E" w14:textId="7469CE0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2F259A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3FFF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EF58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7/05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D22B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W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947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D561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D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D970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7A1D9" w14:textId="13CE05A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821D1" w14:textId="195FB0D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617D5" w14:textId="3479C22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D1619" w14:textId="6300F3B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5C779" w14:textId="7F8BFF1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330FD62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7314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DB5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3/06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5AB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2403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B7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02672" w14:textId="65FF9688" w:rsidR="0078699C" w:rsidRPr="008F24D2" w:rsidRDefault="00317E1A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B6212" w14:textId="61BAA8E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FA79A" w14:textId="02BCAB2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D7DA9" w14:textId="0F2E370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A9783" w14:textId="1C1F50F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32B45" w14:textId="693EA1A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78AC12BD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6753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DF4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0/06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886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D707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0D47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E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45CB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BA76B" w14:textId="50EF0A9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5666A" w14:textId="2CA3C79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6E877" w14:textId="446566E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11616" w14:textId="40C5E47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49AC" w14:textId="2688C3D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2C582C52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7D2E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8D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1/07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DBC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3C9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B05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D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8F61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7E803" w14:textId="7D75BF8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49257" w14:textId="440BD0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ED4DF" w14:textId="5B85F5B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92A81" w14:textId="317C464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0793E" w14:textId="50783B7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singl_4</w:t>
            </w:r>
          </w:p>
        </w:tc>
      </w:tr>
      <w:tr w:rsidR="008F24D2" w:rsidRPr="008F24D2" w14:paraId="14DC986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15B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3C63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8/07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A5B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A46F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1DB7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D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BF96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86993" w14:textId="2942AB1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BDA94" w14:textId="27F17AB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D4AC4" w14:textId="7939CD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A1A71" w14:textId="7077C87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547B3" w14:textId="7737365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7F3BC556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D94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1F49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2/07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164D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EB4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3A4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GM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922D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D3572" w14:textId="7DAA589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B6D66" w14:textId="4CD9D4F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0B84C" w14:textId="12663C2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B1813" w14:textId="5D8E6EA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749ED" w14:textId="029A041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5BA8043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75F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F889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3/08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4A1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3FC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615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B8C0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B892C" w14:textId="0B164EE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84D60" w14:textId="02FE781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D2B60" w14:textId="35A4D8B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5D100" w14:textId="2427273F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FBFA5" w14:textId="5C33A02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32C6DF20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5B12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B025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3/08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61C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5D71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F45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P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473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5878B" w14:textId="71DE0C6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7C725" w14:textId="075CB2A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F8D96" w14:textId="2D8DE88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7A7B5" w14:textId="244A97C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99A08" w14:textId="421A91D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5762F679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ADA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405F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0/10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37C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61BE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C54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AR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357B7" w14:textId="6570D36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D0E2E" w14:textId="6E8E710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8F687" w14:textId="58BDD81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65403" w14:textId="770E676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1CF0F" w14:textId="2E225F8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12F5E" w14:textId="53DAAF0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7336D16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66B2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9AC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5/11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0A0A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10BA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7DFD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C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3892A" w14:textId="261FF60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8B396" w14:textId="699320F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1B101" w14:textId="3B5199E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0354D" w14:textId="18619CE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99ED1" w14:textId="45A14D3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E9B95" w14:textId="03F8CDE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415673EF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A32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D12C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4/11/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017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2C2F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D5E6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AR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C9BB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111DC" w14:textId="4C6379B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EC20E" w14:textId="5418462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74F41" w14:textId="5E7A7E0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844FC" w14:textId="53BC0FD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B3F41" w14:textId="507678E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10CC99CB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A711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0597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3/02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4FE3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W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9C24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C58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9F03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9803F" w14:textId="1F415C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1208F" w14:textId="1C9B156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AD8BA" w14:textId="47802BC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93C0D" w14:textId="7352384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18874" w14:textId="0329579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A6C1BDA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B77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E5AD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1/02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EBE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DC16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28D1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AR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E6C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07FFE" w14:textId="297B71B0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3888" w14:textId="0D0651A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78A6" w14:textId="555EB24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23778" w14:textId="570CDF9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6D526" w14:textId="6CE06D6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6</w:t>
            </w:r>
          </w:p>
        </w:tc>
      </w:tr>
      <w:tr w:rsidR="008F24D2" w:rsidRPr="008F24D2" w14:paraId="2F9DA72E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5363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A26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0/03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C8C7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5371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EB43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589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91B13" w14:textId="7FC5404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9CFA6" w14:textId="09BB9F7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001D4" w14:textId="3BDC324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2D27F" w14:textId="5C1A306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2199F" w14:textId="5A1831E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2</w:t>
            </w:r>
          </w:p>
        </w:tc>
      </w:tr>
      <w:tr w:rsidR="008F24D2" w:rsidRPr="008F24D2" w14:paraId="20DDFF9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34EF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8A5C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0/03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DAE6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3B6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A8DD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E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F70C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2CDA6" w14:textId="4D3EFD3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57030" w14:textId="3A9A954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D8D45" w14:textId="33B9F05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173DE" w14:textId="15EF1E5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709C1" w14:textId="141CCB5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2429E231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217F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E6B1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23/03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E739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6BB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DF90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92C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3E729" w14:textId="04850DB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A8A7B" w14:textId="25AFC25E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F5984" w14:textId="05EC176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9E5B5" w14:textId="5531969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E38E8" w14:textId="74EB0FE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506BFA70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73755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2A74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4/04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8EC58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FCEB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787C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GM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CE86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13C60" w14:textId="7F6BB3B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C18C5" w14:textId="05F78AD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32AE" w14:textId="0FDDED6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81362" w14:textId="079C26D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C45BB" w14:textId="671DCA34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97ADAA3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37CE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223B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2/05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A09A0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10F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6FB3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13F8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A867C" w14:textId="61DA60F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E2AE1" w14:textId="31544E41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FCC9D" w14:textId="779B4BC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5276" w14:textId="499DF77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D7840" w14:textId="756B7A8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singl_5</w:t>
            </w:r>
          </w:p>
        </w:tc>
      </w:tr>
      <w:tr w:rsidR="008F24D2" w:rsidRPr="008F24D2" w14:paraId="62C077F7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2593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536B9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9/05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235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562B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394E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AR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3BBB" w14:textId="2FCA630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90C7C" w14:textId="11C632A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59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F38F9" w14:textId="7E7AB2D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9593D" w14:textId="472D1E35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13627" w14:textId="4C9EDF3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74A76" w14:textId="4B0E3442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1</w:t>
            </w:r>
          </w:p>
        </w:tc>
      </w:tr>
      <w:tr w:rsidR="008F24D2" w:rsidRPr="008F24D2" w14:paraId="0EE227E0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73C8A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A2CA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6/06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F2D06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F27C7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ED03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OH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25F42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7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D13CF" w14:textId="7B920B7A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D58A5" w14:textId="0891C5E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E7A8C" w14:textId="577BB43D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02712" w14:textId="0521E819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7D20D" w14:textId="7F93839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4</w:t>
            </w:r>
          </w:p>
        </w:tc>
      </w:tr>
      <w:tr w:rsidR="0078699C" w:rsidRPr="008F24D2" w14:paraId="2879E674" w14:textId="77777777" w:rsidTr="00FF7083">
        <w:trPr>
          <w:trHeight w:val="290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0661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8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A20A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03/10/2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48B41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007F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2F7B4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I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59FFD" w14:textId="77777777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eastAsia="Times New Roman" w:hAnsi="Times New Roman" w:cs="Times New Roman"/>
                <w:lang w:val="en-US"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07EB7" w14:textId="2CCF4D38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78074" w14:textId="27B35D3C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MLST_singl_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7D049" w14:textId="282299EB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cgSNP_singl_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E5ACE" w14:textId="071D2693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SKA_singl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E8C51" w14:textId="4051C076" w:rsidR="0078699C" w:rsidRPr="008F24D2" w:rsidRDefault="0078699C" w:rsidP="0078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F24D2">
              <w:rPr>
                <w:rFonts w:ascii="Times New Roman" w:hAnsi="Times New Roman" w:cs="Times New Roman"/>
                <w:lang w:val="en-US"/>
              </w:rPr>
              <w:t>FTIR_4</w:t>
            </w:r>
          </w:p>
        </w:tc>
      </w:tr>
    </w:tbl>
    <w:p w14:paraId="4444B0B5" w14:textId="77777777" w:rsidR="00CD4320" w:rsidRPr="008F24D2" w:rsidRDefault="00CD4320" w:rsidP="00BF77EA">
      <w:pPr>
        <w:rPr>
          <w:rFonts w:ascii="Times New Roman" w:hAnsi="Times New Roman" w:cs="Times New Roman"/>
          <w:lang w:val="en-US"/>
        </w:rPr>
      </w:pPr>
    </w:p>
    <w:p w14:paraId="62D0C5A8" w14:textId="77777777" w:rsidR="00BA08BB" w:rsidRPr="008F24D2" w:rsidRDefault="005A3194" w:rsidP="00BF77EA">
      <w:pPr>
        <w:jc w:val="both"/>
        <w:rPr>
          <w:rFonts w:ascii="Times New Roman" w:hAnsi="Times New Roman" w:cs="Times New Roman"/>
          <w:lang w:val="en-US"/>
        </w:rPr>
      </w:pPr>
      <w:r w:rsidRPr="008F24D2">
        <w:rPr>
          <w:rFonts w:ascii="Times New Roman" w:hAnsi="Times New Roman" w:cs="Times New Roman"/>
          <w:lang w:val="en-US"/>
        </w:rPr>
        <w:t xml:space="preserve">ARD: Anesthesia and </w:t>
      </w:r>
      <w:r w:rsidR="00044B59" w:rsidRPr="008F24D2">
        <w:rPr>
          <w:rFonts w:ascii="Times New Roman" w:hAnsi="Times New Roman" w:cs="Times New Roman"/>
          <w:lang w:val="en-US"/>
        </w:rPr>
        <w:t>r</w:t>
      </w:r>
      <w:r w:rsidRPr="008F24D2">
        <w:rPr>
          <w:rFonts w:ascii="Times New Roman" w:hAnsi="Times New Roman" w:cs="Times New Roman"/>
          <w:lang w:val="en-US"/>
        </w:rPr>
        <w:t>eanimation department,</w:t>
      </w:r>
      <w:r w:rsidR="00044B59" w:rsidRPr="008F24D2">
        <w:rPr>
          <w:rFonts w:ascii="Times New Roman" w:hAnsi="Times New Roman" w:cs="Times New Roman"/>
          <w:lang w:val="en-US"/>
        </w:rPr>
        <w:t xml:space="preserve"> </w:t>
      </w:r>
      <w:r w:rsidR="00EC42D8" w:rsidRPr="008F24D2">
        <w:rPr>
          <w:rFonts w:ascii="Times New Roman" w:hAnsi="Times New Roman" w:cs="Times New Roman"/>
          <w:lang w:val="en-US"/>
        </w:rPr>
        <w:t xml:space="preserve">BC: Blood culture, </w:t>
      </w:r>
      <w:r w:rsidR="00044B59" w:rsidRPr="008F24D2">
        <w:rPr>
          <w:rFonts w:ascii="Times New Roman" w:hAnsi="Times New Roman" w:cs="Times New Roman"/>
          <w:lang w:val="en-US"/>
        </w:rPr>
        <w:t>CCU: Cardiac care unit, DCD: Domiciliary care department,</w:t>
      </w:r>
      <w:r w:rsidRPr="008F24D2">
        <w:rPr>
          <w:rFonts w:ascii="Times New Roman" w:hAnsi="Times New Roman" w:cs="Times New Roman"/>
          <w:lang w:val="en-US"/>
        </w:rPr>
        <w:t xml:space="preserve"> </w:t>
      </w:r>
      <w:r w:rsidR="00044B59" w:rsidRPr="008F24D2">
        <w:rPr>
          <w:rFonts w:ascii="Times New Roman" w:hAnsi="Times New Roman" w:cs="Times New Roman"/>
          <w:lang w:val="en-US"/>
        </w:rPr>
        <w:t xml:space="preserve">DD: Digestology department, </w:t>
      </w:r>
      <w:r w:rsidR="00B77FB2" w:rsidRPr="008F24D2">
        <w:rPr>
          <w:rFonts w:ascii="Times New Roman" w:hAnsi="Times New Roman" w:cs="Times New Roman"/>
          <w:lang w:val="en-US"/>
        </w:rPr>
        <w:t xml:space="preserve">ED: Emergency department, </w:t>
      </w:r>
      <w:r w:rsidR="00EC42D8" w:rsidRPr="008F24D2">
        <w:rPr>
          <w:rFonts w:ascii="Times New Roman" w:hAnsi="Times New Roman" w:cs="Times New Roman"/>
          <w:lang w:val="en-US"/>
        </w:rPr>
        <w:t xml:space="preserve">EI: Environmental isolate, </w:t>
      </w:r>
      <w:r w:rsidR="00B77FB2" w:rsidRPr="008F24D2">
        <w:rPr>
          <w:rFonts w:ascii="Times New Roman" w:hAnsi="Times New Roman" w:cs="Times New Roman"/>
          <w:lang w:val="en-US"/>
        </w:rPr>
        <w:t xml:space="preserve">GMD: General medicine department, </w:t>
      </w:r>
      <w:r w:rsidRPr="008F24D2">
        <w:rPr>
          <w:rFonts w:ascii="Times New Roman" w:hAnsi="Times New Roman" w:cs="Times New Roman"/>
          <w:lang w:val="en-US"/>
        </w:rPr>
        <w:t xml:space="preserve">ICU: Intensive care unit, IDD: Infectious disease department, NPHD: Nephrology department, OHD: Oncohematology department, </w:t>
      </w:r>
      <w:r w:rsidR="00EA4FD0" w:rsidRPr="008F24D2">
        <w:rPr>
          <w:rFonts w:ascii="Times New Roman" w:hAnsi="Times New Roman" w:cs="Times New Roman"/>
          <w:lang w:val="en-US"/>
        </w:rPr>
        <w:t>PD: Pneumology department,</w:t>
      </w:r>
      <w:r w:rsidR="00EC42D8" w:rsidRPr="008F24D2">
        <w:rPr>
          <w:rFonts w:ascii="Times New Roman" w:hAnsi="Times New Roman" w:cs="Times New Roman"/>
          <w:lang w:val="en-US"/>
        </w:rPr>
        <w:t xml:space="preserve"> RS: Rectal swab,</w:t>
      </w:r>
      <w:r w:rsidR="00EA4FD0" w:rsidRPr="008F24D2">
        <w:rPr>
          <w:rFonts w:ascii="Times New Roman" w:hAnsi="Times New Roman" w:cs="Times New Roman"/>
          <w:lang w:val="en-US"/>
        </w:rPr>
        <w:t xml:space="preserve"> </w:t>
      </w:r>
      <w:r w:rsidRPr="008F24D2">
        <w:rPr>
          <w:rFonts w:ascii="Times New Roman" w:hAnsi="Times New Roman" w:cs="Times New Roman"/>
          <w:lang w:val="en-US"/>
        </w:rPr>
        <w:t>SD: Surgery department</w:t>
      </w:r>
      <w:r w:rsidR="00EA4FD0" w:rsidRPr="008F24D2">
        <w:rPr>
          <w:rFonts w:ascii="Times New Roman" w:hAnsi="Times New Roman" w:cs="Times New Roman"/>
          <w:lang w:val="en-US"/>
        </w:rPr>
        <w:t xml:space="preserve">, </w:t>
      </w:r>
      <w:r w:rsidR="00EC42D8" w:rsidRPr="008F24D2">
        <w:rPr>
          <w:rFonts w:ascii="Times New Roman" w:hAnsi="Times New Roman" w:cs="Times New Roman"/>
          <w:lang w:val="en-US"/>
        </w:rPr>
        <w:t xml:space="preserve">ST: Sequence type, U: Urine, </w:t>
      </w:r>
      <w:r w:rsidR="00EA4FD0" w:rsidRPr="008F24D2">
        <w:rPr>
          <w:rFonts w:ascii="Times New Roman" w:hAnsi="Times New Roman" w:cs="Times New Roman"/>
          <w:lang w:val="en-US"/>
        </w:rPr>
        <w:t>UD: Urology department</w:t>
      </w:r>
      <w:r w:rsidR="00EC42D8" w:rsidRPr="008F24D2">
        <w:rPr>
          <w:rFonts w:ascii="Times New Roman" w:hAnsi="Times New Roman" w:cs="Times New Roman"/>
          <w:lang w:val="en-US"/>
        </w:rPr>
        <w:t>, WE: Wound exudate.</w:t>
      </w:r>
    </w:p>
    <w:p w14:paraId="5182BD8F" w14:textId="77777777" w:rsidR="00BA08BB" w:rsidRPr="008F24D2" w:rsidRDefault="00BA08BB" w:rsidP="00BF77EA">
      <w:pPr>
        <w:jc w:val="both"/>
        <w:rPr>
          <w:rFonts w:ascii="Times New Roman" w:hAnsi="Times New Roman" w:cs="Times New Roman"/>
          <w:lang w:val="en-US"/>
        </w:rPr>
      </w:pPr>
    </w:p>
    <w:p w14:paraId="49441F53" w14:textId="77777777" w:rsidR="007D261F" w:rsidRPr="008F24D2" w:rsidRDefault="007D261F">
      <w:pPr>
        <w:rPr>
          <w:rFonts w:ascii="Times New Roman" w:hAnsi="Times New Roman" w:cs="Times New Roman"/>
          <w:b/>
          <w:iCs/>
          <w:lang w:val="en-US"/>
        </w:rPr>
      </w:pPr>
      <w:r w:rsidRPr="008F24D2">
        <w:rPr>
          <w:rFonts w:ascii="Times New Roman" w:hAnsi="Times New Roman" w:cs="Times New Roman"/>
          <w:b/>
          <w:i/>
          <w:lang w:val="en-US"/>
        </w:rPr>
        <w:br w:type="page"/>
      </w:r>
    </w:p>
    <w:p w14:paraId="7CC80288" w14:textId="48DC5F62" w:rsidR="007D261F" w:rsidRPr="008F24D2" w:rsidRDefault="007D261F" w:rsidP="007D261F">
      <w:pPr>
        <w:pStyle w:val="Llegenda"/>
        <w:keepNext/>
        <w:jc w:val="center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8F24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able S</w:t>
      </w:r>
      <w:r w:rsidRPr="008F24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begin"/>
      </w:r>
      <w:r w:rsidRPr="008F24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ula_S \* ARABIC </w:instrText>
      </w:r>
      <w:r w:rsidRPr="008F24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separate"/>
      </w:r>
      <w:r w:rsidRPr="008F24D2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US"/>
        </w:rPr>
        <w:t>2</w:t>
      </w:r>
      <w:r w:rsidRPr="008F24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end"/>
      </w:r>
      <w:r w:rsidRPr="008F24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.</w:t>
      </w:r>
      <w:r w:rsidRPr="008F24D2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djusted Rand and jackknife pseudo-values 95% CI for all clustering methods used. Clustering cut-off are indicated in parenthesis.</w:t>
      </w:r>
    </w:p>
    <w:tbl>
      <w:tblPr>
        <w:tblW w:w="11125" w:type="dxa"/>
        <w:jc w:val="center"/>
        <w:tblLook w:val="04A0" w:firstRow="1" w:lastRow="0" w:firstColumn="1" w:lastColumn="0" w:noHBand="0" w:noVBand="1"/>
      </w:tblPr>
      <w:tblGrid>
        <w:gridCol w:w="1796"/>
        <w:gridCol w:w="1890"/>
        <w:gridCol w:w="1561"/>
        <w:gridCol w:w="1470"/>
        <w:gridCol w:w="1470"/>
        <w:gridCol w:w="1470"/>
        <w:gridCol w:w="1468"/>
      </w:tblGrid>
      <w:tr w:rsidR="008F24D2" w:rsidRPr="008F24D2" w14:paraId="306EFC48" w14:textId="77777777" w:rsidTr="006D3E58">
        <w:trPr>
          <w:trHeight w:val="364"/>
          <w:jc w:val="center"/>
        </w:trPr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617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127D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gMLST cluster (≤11 allelic diff.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1E17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gSNP (≤22/9 SNPs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B31F7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30 SNPs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C046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12 SNPs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0F4B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10 SNPs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4A38B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7 SNPs)</w:t>
            </w:r>
          </w:p>
        </w:tc>
      </w:tr>
      <w:tr w:rsidR="008F24D2" w:rsidRPr="008F24D2" w14:paraId="5A71B0C3" w14:textId="77777777" w:rsidTr="006D3E58">
        <w:trPr>
          <w:trHeight w:val="360"/>
          <w:jc w:val="center"/>
        </w:trPr>
        <w:tc>
          <w:tcPr>
            <w:tcW w:w="1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11F5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gSNP (≤22/9 SNPs)*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CF80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1.000-1.000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B3AB5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1D6A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432D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F0CB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8960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F24D2" w:rsidRPr="008F24D2" w14:paraId="62ED1184" w14:textId="77777777" w:rsidTr="006D3E58">
        <w:trPr>
          <w:trHeight w:val="360"/>
          <w:jc w:val="center"/>
        </w:trPr>
        <w:tc>
          <w:tcPr>
            <w:tcW w:w="1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9717A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30 SNPs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737AA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850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708-0.998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5EEE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850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708-0.998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9F1D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FEFF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4CFC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426B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F24D2" w:rsidRPr="008F24D2" w14:paraId="5F6F19ED" w14:textId="77777777" w:rsidTr="006D3E58">
        <w:trPr>
          <w:trHeight w:val="360"/>
          <w:jc w:val="center"/>
        </w:trPr>
        <w:tc>
          <w:tcPr>
            <w:tcW w:w="1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C5DE2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12 SNPs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8645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418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260-0.581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F610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418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260-0.581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B606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526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371-0.687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E351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7C63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C066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F24D2" w:rsidRPr="008F24D2" w14:paraId="02A7F142" w14:textId="77777777" w:rsidTr="006D3E58">
        <w:trPr>
          <w:trHeight w:val="360"/>
          <w:jc w:val="center"/>
        </w:trPr>
        <w:tc>
          <w:tcPr>
            <w:tcW w:w="1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2864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10 SNPs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5D17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347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202-0.496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E2B31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347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202-0.496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DCE9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443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293-0.596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BC1D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886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783-0.99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80B0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4CE98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F24D2" w:rsidRPr="008F24D2" w14:paraId="0B233757" w14:textId="77777777" w:rsidTr="006D3E58">
        <w:trPr>
          <w:trHeight w:val="360"/>
          <w:jc w:val="center"/>
        </w:trPr>
        <w:tc>
          <w:tcPr>
            <w:tcW w:w="1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F253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A cluster (≤7 SNPs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3068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244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125-0.365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E09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244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125-0.365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00C1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316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185-0.450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AB8D6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689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527-0.856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CFFE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796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655-0.94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276C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F24D2" w:rsidRPr="008F24D2" w14:paraId="0F01AE28" w14:textId="77777777" w:rsidTr="006D3E58">
        <w:trPr>
          <w:trHeight w:val="364"/>
          <w:jc w:val="center"/>
        </w:trPr>
        <w:tc>
          <w:tcPr>
            <w:tcW w:w="179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10EBAE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T-IR cluster</w:t>
            </w:r>
          </w:p>
          <w:p w14:paraId="0D260A6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0.210–0.227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7694E3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644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457-0.838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DEA23B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644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457-0.838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6902D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543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352-0.745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99FBAF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283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125-0.447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FD4780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218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074-0.367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50DD71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0.180</w:t>
            </w:r>
            <w:r w:rsidRPr="008F24D2">
              <w:rPr>
                <w:rFonts w:ascii="Times New Roman" w:eastAsia="Times New Roman" w:hAnsi="Times New Roman" w:cs="Times New Roman"/>
                <w:lang w:val="en-US"/>
              </w:rPr>
              <w:br/>
              <w:t>(0.054-0.309)</w:t>
            </w:r>
          </w:p>
        </w:tc>
      </w:tr>
      <w:tr w:rsidR="008F24D2" w:rsidRPr="008F24D2" w14:paraId="0DE63398" w14:textId="77777777" w:rsidTr="006D3E58">
        <w:trPr>
          <w:trHeight w:val="364"/>
          <w:jc w:val="center"/>
        </w:trPr>
        <w:tc>
          <w:tcPr>
            <w:tcW w:w="11125" w:type="dxa"/>
            <w:gridSpan w:val="7"/>
            <w:tcBorders>
              <w:top w:val="single" w:sz="4" w:space="0" w:color="auto"/>
            </w:tcBorders>
            <w:vAlign w:val="center"/>
          </w:tcPr>
          <w:p w14:paraId="4E82E05D" w14:textId="77777777" w:rsidR="007D261F" w:rsidRPr="008F24D2" w:rsidRDefault="007D261F" w:rsidP="006D3E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Cs/>
                <w:lang w:val="en-US"/>
              </w:rPr>
              <w:t>* ≤22 SNPs for ST80 and ST80-like isolates, ≤9 SNPs for ST117 isolates</w:t>
            </w:r>
          </w:p>
        </w:tc>
      </w:tr>
    </w:tbl>
    <w:p w14:paraId="5355FF98" w14:textId="2410FB0C" w:rsidR="007D261F" w:rsidRPr="008F24D2" w:rsidRDefault="007D261F" w:rsidP="007D261F">
      <w:pPr>
        <w:pStyle w:val="Llegend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ab/>
      </w:r>
    </w:p>
    <w:p w14:paraId="253B5EF6" w14:textId="77777777" w:rsidR="007D261F" w:rsidRPr="008F24D2" w:rsidRDefault="007D261F" w:rsidP="007D261F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F24D2"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14:paraId="71B6B6B1" w14:textId="77777777" w:rsidR="007D261F" w:rsidRPr="008F24D2" w:rsidRDefault="007D261F" w:rsidP="007D261F">
      <w:pPr>
        <w:pStyle w:val="Llegenda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ula_S \* ARABIC </w:instrTex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8F24D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3</w: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  <w:r w:rsidRPr="008F24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onfusion matrix comparing FTIR vs. cgMLST clusters. 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985"/>
        <w:gridCol w:w="964"/>
        <w:gridCol w:w="964"/>
        <w:gridCol w:w="964"/>
        <w:gridCol w:w="964"/>
        <w:gridCol w:w="964"/>
        <w:gridCol w:w="964"/>
        <w:gridCol w:w="907"/>
        <w:gridCol w:w="907"/>
        <w:gridCol w:w="907"/>
        <w:gridCol w:w="907"/>
        <w:gridCol w:w="907"/>
        <w:gridCol w:w="737"/>
      </w:tblGrid>
      <w:tr w:rsidR="008F24D2" w:rsidRPr="008F24D2" w14:paraId="60659B69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B8E6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9E2C0B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B06ED6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3CECE4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FCD552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348E30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3A7B4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49836A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76434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9FF7F4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9C30FD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B42F89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1BF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Total</w:t>
            </w:r>
          </w:p>
        </w:tc>
      </w:tr>
      <w:tr w:rsidR="008F24D2" w:rsidRPr="008F24D2" w14:paraId="43185ABB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7EC5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021C8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DEC0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4486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A169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19F2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82B3F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3FEC8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625F1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70A5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37CC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780D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F7878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70</w:t>
            </w:r>
          </w:p>
        </w:tc>
      </w:tr>
      <w:tr w:rsidR="008F24D2" w:rsidRPr="008F24D2" w14:paraId="07E3F736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D935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A87E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BDF0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5858B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0A61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0CE5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8E7D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26C2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D1B7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2AC4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C7B45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DA52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958A3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4</w:t>
            </w:r>
          </w:p>
        </w:tc>
      </w:tr>
      <w:tr w:rsidR="008F24D2" w:rsidRPr="008F24D2" w14:paraId="5EF5681B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F91E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E43F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E1E87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F1A1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95C9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2047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1138F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C44F3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202D9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1418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B01A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B2CF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8327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4</w:t>
            </w:r>
          </w:p>
        </w:tc>
      </w:tr>
      <w:tr w:rsidR="008F24D2" w:rsidRPr="008F24D2" w14:paraId="50713627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7C25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6E74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39C0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5C7C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3F0F1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31C1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9E7F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747EB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D1A3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3F95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04E9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429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9947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</w:tr>
      <w:tr w:rsidR="008F24D2" w:rsidRPr="008F24D2" w14:paraId="60D795A1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7545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ABE6E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5D61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B3876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5E39B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D9A76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90CE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0AE4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B4BE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B18B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F0B2E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BE9D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1781B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354E8FFC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4270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9A30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F8CC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2843D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C0A7D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3B74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C9EB6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9213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5B2CE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6FE3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3BC2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6102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96051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31855A2C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692B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6713A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68D43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21BD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1218F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46EC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9D6B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1E832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99EE6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C5FC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243B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C535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97041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249484C9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1263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4232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6B10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2CD3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875EC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4B705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2213C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5E508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450A2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A3B80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D815B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73E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C6757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3D249BD8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6DBD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D02F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70C8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77DB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FA36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DC91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A95E0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96CD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056D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FF92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71E5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53FE7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57109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357FF939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7B7FC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E1D06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4FAD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750B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02AB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364B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C2E8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2859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C4F7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279D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97B4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9C5AB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520B1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49B9F633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988DC5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MLST_singl_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8FCB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505C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A72D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545EA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FD72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DCCA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0380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2EBF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E43B9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D0469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FC94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49366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7D261F" w:rsidRPr="008F24D2" w14:paraId="44FCB982" w14:textId="77777777" w:rsidTr="006D3E5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CD0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38E5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C82D2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799FB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1FCA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77BC6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83E54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FFCC8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63B1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250E3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9E097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DD5B9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0F8F6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87</w:t>
            </w:r>
          </w:p>
        </w:tc>
      </w:tr>
    </w:tbl>
    <w:p w14:paraId="2E658353" w14:textId="77777777" w:rsidR="007D261F" w:rsidRPr="008F24D2" w:rsidRDefault="007D261F" w:rsidP="007D261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6BCB7E" w14:textId="77777777" w:rsidR="007D261F" w:rsidRPr="008F24D2" w:rsidRDefault="007D261F" w:rsidP="007D261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F24D2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4D6A4710" w14:textId="77777777" w:rsidR="007D261F" w:rsidRPr="008F24D2" w:rsidRDefault="007D261F" w:rsidP="007D261F">
      <w:pPr>
        <w:pStyle w:val="Llegenda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ula_S \* ARABIC </w:instrTex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8F24D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4</w: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8F24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onfusion matrix comparing FTIR vs. cgSNP clusters.</w:t>
      </w:r>
    </w:p>
    <w:tbl>
      <w:tblPr>
        <w:tblW w:w="12769" w:type="dxa"/>
        <w:tblLayout w:type="fixed"/>
        <w:tblLook w:val="04A0" w:firstRow="1" w:lastRow="0" w:firstColumn="1" w:lastColumn="0" w:noHBand="0" w:noVBand="1"/>
      </w:tblPr>
      <w:tblGrid>
        <w:gridCol w:w="1610"/>
        <w:gridCol w:w="962"/>
        <w:gridCol w:w="962"/>
        <w:gridCol w:w="962"/>
        <w:gridCol w:w="962"/>
        <w:gridCol w:w="962"/>
        <w:gridCol w:w="962"/>
        <w:gridCol w:w="907"/>
        <w:gridCol w:w="907"/>
        <w:gridCol w:w="907"/>
        <w:gridCol w:w="907"/>
        <w:gridCol w:w="907"/>
        <w:gridCol w:w="852"/>
      </w:tblGrid>
      <w:tr w:rsidR="008F24D2" w:rsidRPr="008F24D2" w14:paraId="39529D42" w14:textId="77777777" w:rsidTr="006D3E58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13503B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B265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1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BBD2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2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4D17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3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4C0E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4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A709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5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DE33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27BB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0E0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23FA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320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ADF2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A02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Total</w:t>
            </w:r>
          </w:p>
        </w:tc>
      </w:tr>
      <w:tr w:rsidR="008F24D2" w:rsidRPr="008F24D2" w14:paraId="3CB4E6D8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7C38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4C4974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ECC0C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AC9CD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0991F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316A8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CF8C2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3FFA2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6D61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352E07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A42D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3DF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E3E3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70</w:t>
            </w:r>
          </w:p>
        </w:tc>
      </w:tr>
      <w:tr w:rsidR="008F24D2" w:rsidRPr="008F24D2" w14:paraId="5712EE8E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CEC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3F167C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26518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13510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192B2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9A33D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C2A41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1D743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008A3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0C271A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0386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2AC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69F1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4</w:t>
            </w:r>
          </w:p>
        </w:tc>
      </w:tr>
      <w:tr w:rsidR="008F24D2" w:rsidRPr="008F24D2" w14:paraId="5EADBDE5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6A15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277713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3E840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5BB39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04B65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D3FA5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37306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478DC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168F9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78E6EC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0F6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C77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8082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4</w:t>
            </w:r>
          </w:p>
        </w:tc>
      </w:tr>
      <w:tr w:rsidR="008F24D2" w:rsidRPr="008F24D2" w14:paraId="2250E821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AF27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E14141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52DEC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38D21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E0310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C6536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7B740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1F454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B17DB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6300BC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FA8C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AC6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ECD9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</w:tr>
      <w:tr w:rsidR="008F24D2" w:rsidRPr="008F24D2" w14:paraId="3920A242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E5F32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4AE361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5D4A0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ECA65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B5FDE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DA0D1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33F49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3BB75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F4BCE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8FFA3E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0121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3AEA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783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113E7EF5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D945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231C48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4E060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49115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2BA45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4CF7C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CB248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460E2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9A2C0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B9839C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C447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BF25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83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1EBADF92" w14:textId="77777777" w:rsidTr="006D3E58">
        <w:trPr>
          <w:trHeight w:val="360"/>
        </w:trPr>
        <w:tc>
          <w:tcPr>
            <w:tcW w:w="16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93EB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7D7C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E03A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FCC8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64F3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A4B6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B4E0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1DA22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1DDA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1075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9836CE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F47FC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7BEA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6164130C" w14:textId="77777777" w:rsidTr="006D3E58">
        <w:trPr>
          <w:trHeight w:val="360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FAD1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04F6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2180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0A29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9E00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482B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6E72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F23C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D5EB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386EB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AFD796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27C42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CF4B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0BF577FA" w14:textId="77777777" w:rsidTr="006D3E58">
        <w:trPr>
          <w:trHeight w:val="360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BB10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2B16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BC8A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D968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43CB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A0E9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DEBE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0CAB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1DFD1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2313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0A6119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FDEA8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B360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2D8F7A2F" w14:textId="77777777" w:rsidTr="006D3E58">
        <w:trPr>
          <w:trHeight w:val="360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870D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D9DD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E20D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DE39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5106C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CC6F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AF6E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F0D0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74A5B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5DF8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55C2E0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5EBE6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B328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401979FE" w14:textId="77777777" w:rsidTr="006D3E58">
        <w:trPr>
          <w:trHeight w:val="360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F159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cgSNP_singl_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FB5A3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C15B5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D993C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08546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9BA68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51379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CEFA9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7159F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96098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DF8E0C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D31BF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5848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7D261F" w:rsidRPr="008F24D2" w14:paraId="1D73C18D" w14:textId="77777777" w:rsidTr="006D3E58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EE6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Tot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EB92D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6C855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44289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D69F8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B289A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57D1D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1AF15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A9593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D07F2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5ABC64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25EF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22D6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87</w:t>
            </w:r>
          </w:p>
        </w:tc>
      </w:tr>
    </w:tbl>
    <w:p w14:paraId="7CD4F37E" w14:textId="77777777" w:rsidR="007D261F" w:rsidRPr="008F24D2" w:rsidRDefault="007D261F" w:rsidP="007D261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08E2E99" w14:textId="77777777" w:rsidR="007D261F" w:rsidRPr="008F24D2" w:rsidRDefault="007D261F" w:rsidP="007D261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F24D2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99E66F1" w14:textId="77777777" w:rsidR="007D261F" w:rsidRPr="008F24D2" w:rsidRDefault="007D261F" w:rsidP="007D261F">
      <w:pPr>
        <w:pStyle w:val="Llegend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ula_S \* ARABIC </w:instrTex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8F24D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5</w:t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8F24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  <w:r w:rsidRPr="008F24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onfusion matrix comparing FTIR vs. SKA clusters.</w:t>
      </w:r>
    </w:p>
    <w:tbl>
      <w:tblPr>
        <w:tblW w:w="13171" w:type="dxa"/>
        <w:tblLayout w:type="fixed"/>
        <w:tblLook w:val="04A0" w:firstRow="1" w:lastRow="0" w:firstColumn="1" w:lastColumn="0" w:noHBand="0" w:noVBand="1"/>
      </w:tblPr>
      <w:tblGrid>
        <w:gridCol w:w="1985"/>
        <w:gridCol w:w="964"/>
        <w:gridCol w:w="964"/>
        <w:gridCol w:w="964"/>
        <w:gridCol w:w="964"/>
        <w:gridCol w:w="964"/>
        <w:gridCol w:w="964"/>
        <w:gridCol w:w="907"/>
        <w:gridCol w:w="907"/>
        <w:gridCol w:w="907"/>
        <w:gridCol w:w="907"/>
        <w:gridCol w:w="907"/>
        <w:gridCol w:w="867"/>
      </w:tblGrid>
      <w:tr w:rsidR="008F24D2" w:rsidRPr="008F24D2" w14:paraId="32F03701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010B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EDAB7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1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811E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2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2C52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3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C2FA0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4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FD97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5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46266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C59D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507DA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2427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3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EDC42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4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AC09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FTIR_singl_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C4CE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Total</w:t>
            </w:r>
          </w:p>
        </w:tc>
      </w:tr>
      <w:tr w:rsidR="008F24D2" w:rsidRPr="008F24D2" w14:paraId="2D8D6FB9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7AF47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01173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3F28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C915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198F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52E9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A8426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9099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C1D67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DBA1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E9184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4B19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2E7D6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66</w:t>
            </w:r>
          </w:p>
        </w:tc>
      </w:tr>
      <w:tr w:rsidR="008F24D2" w:rsidRPr="008F24D2" w14:paraId="41E69A23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03D27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EEDC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E512D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054E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65F3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E931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D033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0269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687F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ADF4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48AB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ABA71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4FD4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3</w:t>
            </w:r>
          </w:p>
        </w:tc>
      </w:tr>
      <w:tr w:rsidR="008F24D2" w:rsidRPr="008F24D2" w14:paraId="7914C3AA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413C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74B5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C28CE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A4E95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7890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027F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B9C31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EF29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2DA0D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810A7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7C2CD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0D5E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AAAF5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4</w:t>
            </w:r>
          </w:p>
        </w:tc>
      </w:tr>
      <w:tr w:rsidR="008F24D2" w:rsidRPr="008F24D2" w14:paraId="5F41A7D5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339A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7C74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D4180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A915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6BDC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FB48D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6603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6A88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B140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B84F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7E0D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E8DF3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C8DFE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4</w:t>
            </w:r>
          </w:p>
        </w:tc>
      </w:tr>
      <w:tr w:rsidR="008F24D2" w:rsidRPr="008F24D2" w14:paraId="5833840C" w14:textId="77777777" w:rsidTr="006D3E5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0823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FC6F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146C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41D2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0010A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ABCB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5A1B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CA24B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FCA5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22C1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363C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86E5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DC24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</w:tr>
      <w:tr w:rsidR="008F24D2" w:rsidRPr="008F24D2" w14:paraId="24F2E184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DA13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F9C0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227A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789A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8CC0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77BB6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E15C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50F5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B278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86FC4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8A15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A2118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7EF4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01241CDD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2485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D0A3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DC21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AB0C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8DDC9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54CCE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55BE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E4CB8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FA1A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9475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2532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FDFA9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3DF8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0DC002B8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3E87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A983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F547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95B0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64C6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CCCC2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BFD75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51E2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2166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1762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8DC99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BC4D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3BC9F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5450C701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34F53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0AE9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71F7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DEF4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00ECE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D34A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29E99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360E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D890D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38B68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BE7A7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DB80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3A656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45062F7A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F601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46D77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C5643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1BC2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D581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E9AF3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2CB2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68AE2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DC1D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33483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6A61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EDC6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5B4F8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3EFE021A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841D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E201B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68769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A3FA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89618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6F732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A1635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D58E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93EC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A71D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D661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E29AA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53129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1D06515C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37CF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D90D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AF0D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5FBF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FEB6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F5A80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AF7F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46C0A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89F6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E9089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C5E1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20673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AE33C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09A370F6" w14:textId="77777777" w:rsidTr="006D3E58">
        <w:trPr>
          <w:trHeight w:val="360"/>
        </w:trPr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66C030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lang w:val="en-US"/>
              </w:rPr>
              <w:t>SKA_singl_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BE2E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C91D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37104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C3A22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0D48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567D36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E5AC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C8BA9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69B7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66870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16C9F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10B1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  <w:tr w:rsidR="008F24D2" w:rsidRPr="008F24D2" w14:paraId="04338E07" w14:textId="77777777" w:rsidTr="006D3E5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14DA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Total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7CFA07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90A9C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DD27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110325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B24E21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6BF77E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27CC2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78EC1A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06822D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BCE54B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B54C48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3C3E6C" w14:textId="77777777" w:rsidR="007D261F" w:rsidRPr="008F24D2" w:rsidRDefault="007D261F" w:rsidP="006D3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F24D2">
              <w:rPr>
                <w:rFonts w:ascii="Times New Roman" w:eastAsia="Times New Roman" w:hAnsi="Times New Roman" w:cs="Times New Roman"/>
                <w:iCs/>
                <w:lang w:val="en-US"/>
              </w:rPr>
              <w:t>87</w:t>
            </w:r>
          </w:p>
        </w:tc>
      </w:tr>
    </w:tbl>
    <w:p w14:paraId="66B37C6A" w14:textId="77777777" w:rsidR="00BA08BB" w:rsidRPr="008F24D2" w:rsidRDefault="00BA08BB" w:rsidP="00BF77EA">
      <w:pPr>
        <w:jc w:val="both"/>
        <w:rPr>
          <w:rFonts w:ascii="Times New Roman" w:hAnsi="Times New Roman" w:cs="Times New Roman"/>
          <w:lang w:val="en-US"/>
        </w:rPr>
        <w:sectPr w:rsidR="00BA08BB" w:rsidRPr="008F24D2" w:rsidSect="00F7588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C7768CA" w14:textId="77777777" w:rsidR="007D261F" w:rsidRPr="008F24D2" w:rsidRDefault="007D261F" w:rsidP="00DF4AAA">
      <w:pPr>
        <w:pStyle w:val="NormalWeb"/>
        <w:jc w:val="both"/>
        <w:rPr>
          <w:b/>
          <w:bCs/>
        </w:rPr>
      </w:pPr>
      <w:r w:rsidRPr="008F24D2">
        <w:rPr>
          <w:noProof/>
          <w:lang w:val="ca-ES" w:eastAsia="ca-ES"/>
        </w:rPr>
        <w:drawing>
          <wp:anchor distT="0" distB="0" distL="114300" distR="114300" simplePos="0" relativeHeight="251658240" behindDoc="0" locked="0" layoutInCell="1" allowOverlap="1" wp14:anchorId="548C1633" wp14:editId="379B0FDE">
            <wp:simplePos x="1084521" y="978195"/>
            <wp:positionH relativeFrom="margin">
              <wp:align>center</wp:align>
            </wp:positionH>
            <wp:positionV relativeFrom="margin">
              <wp:align>top</wp:align>
            </wp:positionV>
            <wp:extent cx="3971840" cy="7942521"/>
            <wp:effectExtent l="0" t="0" r="0" b="1905"/>
            <wp:wrapSquare wrapText="bothSides"/>
            <wp:docPr id="469270306" name="Imatge 4" descr="Imatge que conté text, diagrama, captura de pantalla, Trama&#10;&#10;Pot ser que el contingut generat per IA no sigui correct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270306" name="Imatge 4" descr="Imatge que conté text, diagrama, captura de pantalla, Trama&#10;&#10;Pot ser que el contingut generat per IA no sigui correcte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840" cy="7942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7DE31CF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5EA0C804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2A4D2BBE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5BB8EABD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34A5B523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58BEA5B9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068918C3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7044E54A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618D3D2E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450D48BE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5803C3B1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33624586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353494A6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164DD357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29ACD310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6D40CBD8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44635A22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4E79C0A2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3AEC95C6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630B3A81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10B96648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0B2EB69F" w14:textId="77777777" w:rsidR="007D261F" w:rsidRPr="008F24D2" w:rsidRDefault="007D261F" w:rsidP="00DF4AAA">
      <w:pPr>
        <w:pStyle w:val="NormalWeb"/>
        <w:jc w:val="both"/>
        <w:rPr>
          <w:b/>
          <w:bCs/>
        </w:rPr>
      </w:pPr>
    </w:p>
    <w:p w14:paraId="12C09E94" w14:textId="33958C28" w:rsidR="00DF4AAA" w:rsidRPr="008F24D2" w:rsidRDefault="00994ACD" w:rsidP="00DF4AAA">
      <w:pPr>
        <w:pStyle w:val="NormalWeb"/>
        <w:jc w:val="both"/>
      </w:pPr>
      <w:r w:rsidRPr="008F24D2">
        <w:rPr>
          <w:b/>
          <w:bCs/>
        </w:rPr>
        <w:t xml:space="preserve">Figure </w:t>
      </w:r>
      <w:r w:rsidR="009D78F2" w:rsidRPr="008F24D2">
        <w:rPr>
          <w:b/>
          <w:bCs/>
        </w:rPr>
        <w:t>S</w:t>
      </w:r>
      <w:r w:rsidR="0063004D" w:rsidRPr="008F24D2">
        <w:rPr>
          <w:b/>
          <w:bCs/>
        </w:rPr>
        <w:t>1</w:t>
      </w:r>
      <w:r w:rsidRPr="008F24D2">
        <w:rPr>
          <w:b/>
        </w:rPr>
        <w:t xml:space="preserve">. </w:t>
      </w:r>
      <w:r w:rsidRPr="008F24D2">
        <w:t xml:space="preserve">Detail of the global distribution of pairwise distances for each WGS analysis used. Dashed blue lines indicate the thresholds applied, which corresponded to the </w:t>
      </w:r>
      <w:r w:rsidR="00321B6A" w:rsidRPr="008F24D2">
        <w:t>99</w:t>
      </w:r>
      <w:r w:rsidR="00321B6A" w:rsidRPr="008F24D2">
        <w:rPr>
          <w:vertAlign w:val="superscript"/>
        </w:rPr>
        <w:t>th</w:t>
      </w:r>
      <w:r w:rsidR="00321B6A" w:rsidRPr="008F24D2">
        <w:t xml:space="preserve"> percentile of</w:t>
      </w:r>
      <w:r w:rsidRPr="008F24D2">
        <w:t xml:space="preserve"> the first </w:t>
      </w:r>
      <w:r w:rsidR="00321B6A" w:rsidRPr="008F24D2">
        <w:t>mode</w:t>
      </w:r>
      <w:r w:rsidRPr="008F24D2">
        <w:t xml:space="preserve"> in the distribution.</w:t>
      </w:r>
    </w:p>
    <w:p w14:paraId="507E8191" w14:textId="67AAEDCC" w:rsidR="0060108D" w:rsidRPr="008F24D2" w:rsidRDefault="00DF4AAA" w:rsidP="005509DA">
      <w:r w:rsidRPr="008F24D2">
        <w:rPr>
          <w:lang w:val="en-US"/>
        </w:rPr>
        <w:br w:type="page"/>
      </w:r>
      <w:r w:rsidRPr="008F24D2">
        <w:rPr>
          <w:noProof/>
          <w:lang w:eastAsia="ca-ES"/>
        </w:rPr>
        <w:drawing>
          <wp:inline distT="0" distB="0" distL="0" distR="0" wp14:anchorId="783676AD" wp14:editId="2746F17C">
            <wp:extent cx="5400040" cy="2837755"/>
            <wp:effectExtent l="0" t="0" r="0" b="0"/>
            <wp:docPr id="1" name="Imatge 1" descr="J:\Microbiologia\WGS Bacterias (NO BORRAR)\Articulo_FTIR_ERV\Revision OFID\Recombination_analysis\Figure_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icrobiologia\WGS Bacterias (NO BORRAR)\Articulo_FTIR_ERV\Revision OFID\Recombination_analysis\Figure_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42C83" w14:textId="3AF38D9A" w:rsidR="00DF4AAA" w:rsidRPr="008F24D2" w:rsidRDefault="00476628" w:rsidP="005509DA">
      <w:pPr>
        <w:pStyle w:val="NormalWeb"/>
        <w:jc w:val="both"/>
      </w:pPr>
      <w:r w:rsidRPr="008F24D2">
        <w:rPr>
          <w:b/>
          <w:bCs/>
        </w:rPr>
        <w:t>Figure S2</w:t>
      </w:r>
      <w:r w:rsidR="00DF4AAA" w:rsidRPr="008F24D2">
        <w:rPr>
          <w:b/>
        </w:rPr>
        <w:t xml:space="preserve">. </w:t>
      </w:r>
      <w:r w:rsidR="00DF4AAA" w:rsidRPr="008F24D2">
        <w:t>Relationship between pairwise SNP distances before and after masking for recombination. The blue line represents the line of best fit using a linear regression model (y ~ x) with the 95% confidence interval around the smoothing function shown in grey. (A) ST80 isolates, (B) ST117 isolates. In both panels x and y axis limits have been restricted to a maximum pairwise distance of ≤35 SNPs.</w:t>
      </w:r>
    </w:p>
    <w:p w14:paraId="03C13C6F" w14:textId="24B3A8F0" w:rsidR="00DF4AAA" w:rsidRPr="008F24D2" w:rsidRDefault="00DF4AAA" w:rsidP="005509DA">
      <w:pPr>
        <w:pStyle w:val="NormalWeb"/>
        <w:jc w:val="both"/>
      </w:pPr>
      <w:r w:rsidRPr="008F24D2">
        <w:rPr>
          <w:noProof/>
          <w:lang w:val="ca-ES" w:eastAsia="ca-ES"/>
        </w:rPr>
        <w:drawing>
          <wp:inline distT="0" distB="0" distL="0" distR="0" wp14:anchorId="21877A51" wp14:editId="14ED1D42">
            <wp:extent cx="5400040" cy="5400040"/>
            <wp:effectExtent l="0" t="0" r="0" b="0"/>
            <wp:docPr id="2" name="Imatge 2" descr="J:\Microbiologia\WGS Bacterias (NO BORRAR)\Articulo_FTIR_ERV\Revision OFID\Recombination_analysis\Figure_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Microbiologia\WGS Bacterias (NO BORRAR)\Articulo_FTIR_ERV\Revision OFID\Recombination_analysis\Figure_S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C0CB2" w14:textId="4EDE7850" w:rsidR="002E5F45" w:rsidRPr="008F24D2" w:rsidRDefault="00476628" w:rsidP="00DF4AAA">
      <w:pPr>
        <w:pStyle w:val="NormalWeb"/>
        <w:jc w:val="both"/>
      </w:pPr>
      <w:r w:rsidRPr="008F24D2">
        <w:rPr>
          <w:b/>
          <w:bCs/>
        </w:rPr>
        <w:t>Figure S3</w:t>
      </w:r>
      <w:r w:rsidR="00DF4AAA" w:rsidRPr="008F24D2">
        <w:rPr>
          <w:b/>
        </w:rPr>
        <w:t xml:space="preserve">. </w:t>
      </w:r>
      <w:r w:rsidR="00DF4AAA" w:rsidRPr="008F24D2">
        <w:t>Detail of the global distribution of pairwise distances for cgSNP analysis masking for recombination. Dashed blue lines indicate the thresholds applied, which corresponded to the 99</w:t>
      </w:r>
      <w:r w:rsidR="00DF4AAA" w:rsidRPr="008F24D2">
        <w:rPr>
          <w:vertAlign w:val="superscript"/>
        </w:rPr>
        <w:t>th</w:t>
      </w:r>
      <w:r w:rsidR="00DF4AAA" w:rsidRPr="008F24D2">
        <w:t xml:space="preserve"> percentile of the first mode in the distribution.</w:t>
      </w:r>
    </w:p>
    <w:p w14:paraId="54B6489D" w14:textId="700C8606" w:rsidR="00BC6E34" w:rsidRPr="008F24D2" w:rsidRDefault="00BC6E3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F24D2">
        <w:br w:type="page"/>
      </w:r>
    </w:p>
    <w:p w14:paraId="2B7E8FF6" w14:textId="2EAC4F15" w:rsidR="00BC6E34" w:rsidRPr="008F24D2" w:rsidRDefault="00BC6E34" w:rsidP="00DF4AAA">
      <w:pPr>
        <w:pStyle w:val="NormalWeb"/>
        <w:jc w:val="both"/>
      </w:pPr>
      <w:r w:rsidRPr="008F24D2">
        <w:rPr>
          <w:noProof/>
          <w:lang w:val="ca-ES" w:eastAsia="ca-ES"/>
        </w:rPr>
        <w:drawing>
          <wp:inline distT="0" distB="0" distL="0" distR="0" wp14:anchorId="238DE041" wp14:editId="149C9B86">
            <wp:extent cx="5400040" cy="5400040"/>
            <wp:effectExtent l="0" t="0" r="0" b="0"/>
            <wp:docPr id="3" name="Imatge 3" descr="J:\Microbiologia\WGS Bacterias (NO BORRAR)\Articulo_FTIR_ERV\Revision OFID\SKA_sensitivity_analysis\sankeymatic_20251022_1249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icrobiologia\WGS Bacterias (NO BORRAR)\Articulo_FTIR_ERV\Revision OFID\SKA_sensitivity_analysis\sankeymatic_20251022_12491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C4560" w14:textId="239F3356" w:rsidR="0063004D" w:rsidRPr="008F24D2" w:rsidRDefault="00BC6E34" w:rsidP="00BC6E34">
      <w:pPr>
        <w:pStyle w:val="NormalWeb"/>
        <w:jc w:val="both"/>
      </w:pPr>
      <w:r w:rsidRPr="008F24D2">
        <w:rPr>
          <w:b/>
          <w:bCs/>
        </w:rPr>
        <w:t>Figure S</w:t>
      </w:r>
      <w:r w:rsidR="00476628" w:rsidRPr="008F24D2">
        <w:rPr>
          <w:b/>
          <w:bCs/>
        </w:rPr>
        <w:t>4</w:t>
      </w:r>
      <w:r w:rsidRPr="008F24D2">
        <w:rPr>
          <w:b/>
        </w:rPr>
        <w:t xml:space="preserve">. </w:t>
      </w:r>
      <w:r w:rsidR="00BA70CF" w:rsidRPr="008F24D2">
        <w:t>Clustering at different SKA thresholds (30, 12, 10, and 7 SNPs). Clusters and singletons detected by at each threshold are indicated with a correlative number along with the number of cases in partition.</w:t>
      </w:r>
    </w:p>
    <w:p w14:paraId="1ECF5612" w14:textId="77777777" w:rsidR="0063004D" w:rsidRPr="008F24D2" w:rsidRDefault="0063004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F24D2">
        <w:br w:type="page"/>
      </w:r>
    </w:p>
    <w:p w14:paraId="1325BB8C" w14:textId="77777777" w:rsidR="0063004D" w:rsidRPr="008F24D2" w:rsidRDefault="0063004D" w:rsidP="0063004D">
      <w:pPr>
        <w:rPr>
          <w:rFonts w:ascii="Times New Roman" w:hAnsi="Times New Roman" w:cs="Times New Roman"/>
          <w:lang w:val="en-US"/>
        </w:rPr>
      </w:pPr>
      <w:r w:rsidRPr="008F24D2">
        <w:rPr>
          <w:rFonts w:ascii="Times New Roman" w:hAnsi="Times New Roman" w:cs="Times New Roman"/>
          <w:noProof/>
          <w:lang w:eastAsia="ca-ES"/>
        </w:rPr>
        <w:drawing>
          <wp:inline distT="0" distB="0" distL="0" distR="0" wp14:anchorId="5DD329AE" wp14:editId="08F2EF5A">
            <wp:extent cx="4338365" cy="3721100"/>
            <wp:effectExtent l="0" t="0" r="5080" b="0"/>
            <wp:docPr id="697175080" name="Imagen 1" descr="Imatge que conté diagrama, captura de pantalla, línia, Dibuix tècnic&#10;&#10;Pot ser que el contingut generat per IA no sigui correct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75080" name="Imagen 1" descr="Imatge que conté diagrama, captura de pantalla, línia, Dibuix tècnic&#10;&#10;Pot ser que el contingut generat per IA no sigui correcte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558" cy="37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AE04F" w14:textId="72CBB72E" w:rsidR="0063004D" w:rsidRPr="008F24D2" w:rsidRDefault="0063004D" w:rsidP="007D261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F24D2">
        <w:rPr>
          <w:rFonts w:ascii="Times New Roman" w:hAnsi="Times New Roman" w:cs="Times New Roman"/>
          <w:b/>
          <w:bCs/>
          <w:lang w:val="en-US"/>
        </w:rPr>
        <w:t>Figure S5</w:t>
      </w:r>
      <w:r w:rsidRPr="008F24D2">
        <w:rPr>
          <w:rFonts w:ascii="Times New Roman" w:hAnsi="Times New Roman" w:cs="Times New Roman"/>
          <w:b/>
          <w:lang w:val="en-US"/>
        </w:rPr>
        <w:t xml:space="preserve">. </w:t>
      </w:r>
      <w:r w:rsidRPr="008F24D2">
        <w:rPr>
          <w:rFonts w:ascii="Times New Roman" w:hAnsi="Times New Roman" w:cs="Times New Roman"/>
          <w:lang w:val="en-US"/>
        </w:rPr>
        <w:t xml:space="preserve">FTIR clustering cut-off value. The 0.210 to 0.227 cut-off range maximized the Adjusted Rand index (AR) for the clustering of the study dataset (N=87) considering cgMLST as the reference method. </w:t>
      </w:r>
      <w:bookmarkStart w:id="1" w:name="_Hlk175075062"/>
      <w:r w:rsidRPr="008F24D2">
        <w:rPr>
          <w:rFonts w:ascii="Times New Roman" w:hAnsi="Times New Roman" w:cs="Times New Roman"/>
          <w:lang w:val="en-US"/>
        </w:rPr>
        <w:t xml:space="preserve">A slightly extended range (0.15-0.25) of that recommended by the manufacturer (0.15-0.20) was evaluated. </w:t>
      </w:r>
      <w:bookmarkEnd w:id="1"/>
    </w:p>
    <w:bookmarkEnd w:id="0"/>
    <w:p w14:paraId="462632F2" w14:textId="5286145D" w:rsidR="000D23C7" w:rsidRPr="00100464" w:rsidRDefault="000D23C7" w:rsidP="00AD43F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0D23C7" w:rsidRPr="00100464" w:rsidSect="007D26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84D17" w14:textId="77777777" w:rsidR="00481A4A" w:rsidRDefault="00481A4A" w:rsidP="00CD4320">
      <w:pPr>
        <w:spacing w:after="0" w:line="240" w:lineRule="auto"/>
      </w:pPr>
      <w:r>
        <w:separator/>
      </w:r>
    </w:p>
  </w:endnote>
  <w:endnote w:type="continuationSeparator" w:id="0">
    <w:p w14:paraId="7F773151" w14:textId="77777777" w:rsidR="00481A4A" w:rsidRDefault="00481A4A" w:rsidP="00CD4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56A56" w14:textId="77777777" w:rsidR="00481A4A" w:rsidRDefault="00481A4A" w:rsidP="00CD4320">
      <w:pPr>
        <w:spacing w:after="0" w:line="240" w:lineRule="auto"/>
      </w:pPr>
      <w:r>
        <w:separator/>
      </w:r>
    </w:p>
  </w:footnote>
  <w:footnote w:type="continuationSeparator" w:id="0">
    <w:p w14:paraId="08508E8D" w14:textId="77777777" w:rsidR="00481A4A" w:rsidRDefault="00481A4A" w:rsidP="00CD4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C26"/>
    <w:rsid w:val="000154DC"/>
    <w:rsid w:val="00044B59"/>
    <w:rsid w:val="00057525"/>
    <w:rsid w:val="0008488B"/>
    <w:rsid w:val="00087FB4"/>
    <w:rsid w:val="000D23C7"/>
    <w:rsid w:val="00100464"/>
    <w:rsid w:val="00146B49"/>
    <w:rsid w:val="00165E35"/>
    <w:rsid w:val="0025272B"/>
    <w:rsid w:val="002A3A87"/>
    <w:rsid w:val="002D2858"/>
    <w:rsid w:val="002E5F45"/>
    <w:rsid w:val="00317E1A"/>
    <w:rsid w:val="00321B6A"/>
    <w:rsid w:val="003245AA"/>
    <w:rsid w:val="00325366"/>
    <w:rsid w:val="003A6CAB"/>
    <w:rsid w:val="00467C1B"/>
    <w:rsid w:val="00473EC5"/>
    <w:rsid w:val="00476628"/>
    <w:rsid w:val="00481A4A"/>
    <w:rsid w:val="004E7F63"/>
    <w:rsid w:val="005379DD"/>
    <w:rsid w:val="005509DA"/>
    <w:rsid w:val="0055714D"/>
    <w:rsid w:val="005740F3"/>
    <w:rsid w:val="005A3194"/>
    <w:rsid w:val="0060108D"/>
    <w:rsid w:val="0063004D"/>
    <w:rsid w:val="006F2B69"/>
    <w:rsid w:val="00722B07"/>
    <w:rsid w:val="0078699C"/>
    <w:rsid w:val="007D261F"/>
    <w:rsid w:val="007F52E6"/>
    <w:rsid w:val="00857E83"/>
    <w:rsid w:val="00893AE0"/>
    <w:rsid w:val="008A520A"/>
    <w:rsid w:val="008F24D2"/>
    <w:rsid w:val="00994ACD"/>
    <w:rsid w:val="009A786C"/>
    <w:rsid w:val="009D78F2"/>
    <w:rsid w:val="009E56CD"/>
    <w:rsid w:val="00A94C47"/>
    <w:rsid w:val="00AD43F7"/>
    <w:rsid w:val="00B04CBD"/>
    <w:rsid w:val="00B054F4"/>
    <w:rsid w:val="00B33818"/>
    <w:rsid w:val="00B66917"/>
    <w:rsid w:val="00B77FB2"/>
    <w:rsid w:val="00B83345"/>
    <w:rsid w:val="00BA08BB"/>
    <w:rsid w:val="00BA70CF"/>
    <w:rsid w:val="00BC6E34"/>
    <w:rsid w:val="00BF77EA"/>
    <w:rsid w:val="00C00869"/>
    <w:rsid w:val="00C50FFC"/>
    <w:rsid w:val="00CA368A"/>
    <w:rsid w:val="00CC1AFC"/>
    <w:rsid w:val="00CD4320"/>
    <w:rsid w:val="00CF1C26"/>
    <w:rsid w:val="00D20BFA"/>
    <w:rsid w:val="00D6306A"/>
    <w:rsid w:val="00DB3FDB"/>
    <w:rsid w:val="00DF4AAA"/>
    <w:rsid w:val="00E01787"/>
    <w:rsid w:val="00E5144D"/>
    <w:rsid w:val="00E840DF"/>
    <w:rsid w:val="00EA4FD0"/>
    <w:rsid w:val="00EB2717"/>
    <w:rsid w:val="00EC2787"/>
    <w:rsid w:val="00EC42D8"/>
    <w:rsid w:val="00F148E2"/>
    <w:rsid w:val="00F75885"/>
    <w:rsid w:val="00F90A83"/>
    <w:rsid w:val="00FF7083"/>
    <w:rsid w:val="1F835E47"/>
    <w:rsid w:val="4504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739BB"/>
  <w15:chartTrackingRefBased/>
  <w15:docId w15:val="{FB5026A9-1AF6-4C36-A200-1A1A0FFE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CF1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F1C26"/>
    <w:rPr>
      <w:rFonts w:ascii="Segoe UI" w:hAnsi="Segoe UI" w:cs="Segoe UI"/>
      <w:sz w:val="18"/>
      <w:szCs w:val="18"/>
    </w:rPr>
  </w:style>
  <w:style w:type="paragraph" w:styleId="Revisi">
    <w:name w:val="Revision"/>
    <w:hidden/>
    <w:uiPriority w:val="99"/>
    <w:semiHidden/>
    <w:rsid w:val="00E5144D"/>
    <w:pPr>
      <w:spacing w:after="0" w:line="240" w:lineRule="auto"/>
    </w:pPr>
  </w:style>
  <w:style w:type="table" w:styleId="Taulaambquadrcula">
    <w:name w:val="Table Grid"/>
    <w:basedOn w:val="Taulanormal"/>
    <w:uiPriority w:val="39"/>
    <w:rsid w:val="00B83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semiHidden/>
    <w:unhideWhenUsed/>
    <w:rsid w:val="005A3194"/>
    <w:rPr>
      <w:color w:val="0563C1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5A3194"/>
    <w:rPr>
      <w:color w:val="954F72"/>
      <w:u w:val="single"/>
    </w:rPr>
  </w:style>
  <w:style w:type="paragraph" w:customStyle="1" w:styleId="msonormal0">
    <w:name w:val="msonormal"/>
    <w:basedOn w:val="Normal"/>
    <w:rsid w:val="005A3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5">
    <w:name w:val="font5"/>
    <w:basedOn w:val="Normal"/>
    <w:rsid w:val="005A319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5A319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s-ES" w:eastAsia="es-ES"/>
    </w:rPr>
  </w:style>
  <w:style w:type="paragraph" w:customStyle="1" w:styleId="xl67">
    <w:name w:val="xl67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8">
    <w:name w:val="xl68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0">
    <w:name w:val="xl70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4">
    <w:name w:val="xl74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5">
    <w:name w:val="xl75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7">
    <w:name w:val="xl77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es-ES" w:eastAsia="es-ES"/>
    </w:rPr>
  </w:style>
  <w:style w:type="paragraph" w:customStyle="1" w:styleId="xl78">
    <w:name w:val="xl78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9">
    <w:name w:val="xl79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546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es-ES" w:eastAsia="es-ES"/>
    </w:rPr>
  </w:style>
  <w:style w:type="paragraph" w:customStyle="1" w:styleId="xl80">
    <w:name w:val="xl80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1">
    <w:name w:val="xl81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2">
    <w:name w:val="xl82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83">
    <w:name w:val="xl83"/>
    <w:basedOn w:val="Normal"/>
    <w:rsid w:val="005A31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4">
    <w:name w:val="xl84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5">
    <w:name w:val="xl85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86">
    <w:name w:val="xl86"/>
    <w:basedOn w:val="Normal"/>
    <w:rsid w:val="005A31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7">
    <w:name w:val="xl87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s-ES" w:eastAsia="es-ES"/>
    </w:rPr>
  </w:style>
  <w:style w:type="paragraph" w:customStyle="1" w:styleId="xl88">
    <w:name w:val="xl88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9">
    <w:name w:val="xl89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0">
    <w:name w:val="xl90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1">
    <w:name w:val="xl91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2">
    <w:name w:val="xl92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93">
    <w:name w:val="xl93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4">
    <w:name w:val="xl94"/>
    <w:basedOn w:val="Normal"/>
    <w:rsid w:val="005A3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5">
    <w:name w:val="xl95"/>
    <w:basedOn w:val="Normal"/>
    <w:rsid w:val="005A31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6">
    <w:name w:val="xl96"/>
    <w:basedOn w:val="Normal"/>
    <w:rsid w:val="005A31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styleId="Capalera">
    <w:name w:val="header"/>
    <w:basedOn w:val="Normal"/>
    <w:link w:val="CapaleraCar"/>
    <w:uiPriority w:val="99"/>
    <w:unhideWhenUsed/>
    <w:rsid w:val="00CD43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CD4320"/>
  </w:style>
  <w:style w:type="paragraph" w:styleId="Peu">
    <w:name w:val="footer"/>
    <w:basedOn w:val="Normal"/>
    <w:link w:val="PeuCar"/>
    <w:uiPriority w:val="99"/>
    <w:unhideWhenUsed/>
    <w:rsid w:val="00CD43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CD4320"/>
  </w:style>
  <w:style w:type="paragraph" w:styleId="Textdecomentari">
    <w:name w:val="annotation text"/>
    <w:basedOn w:val="Normal"/>
    <w:link w:val="Textdecomentari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Pr>
      <w:sz w:val="20"/>
      <w:szCs w:val="20"/>
    </w:rPr>
  </w:style>
  <w:style w:type="character" w:styleId="Refernciadecomentari">
    <w:name w:val="annotation reference"/>
    <w:basedOn w:val="Tipusdelletraperdefectedelpargraf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99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legenda">
    <w:name w:val="caption"/>
    <w:basedOn w:val="Normal"/>
    <w:next w:val="Normal"/>
    <w:uiPriority w:val="35"/>
    <w:unhideWhenUsed/>
    <w:qFormat/>
    <w:rsid w:val="00EB2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dellista">
    <w:name w:val="List Paragraph"/>
    <w:basedOn w:val="Normal"/>
    <w:uiPriority w:val="34"/>
    <w:qFormat/>
    <w:rsid w:val="001004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A4889-FD91-4D72-84EC-C63EF6076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68</Words>
  <Characters>8940</Characters>
  <Application>Microsoft Office Word</Application>
  <DocSecurity>0</DocSecurity>
  <Lines>74</Lines>
  <Paragraphs>2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10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ao Wang Wang</dc:creator>
  <cp:keywords/>
  <dc:description/>
  <cp:lastModifiedBy>Jun Hao Wang Wang</cp:lastModifiedBy>
  <cp:revision>2</cp:revision>
  <dcterms:created xsi:type="dcterms:W3CDTF">2025-11-06T10:26:00Z</dcterms:created>
  <dcterms:modified xsi:type="dcterms:W3CDTF">2025-11-06T10:26:00Z</dcterms:modified>
</cp:coreProperties>
</file>